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7FE0F" w14:textId="62235D14" w:rsidR="00CE5DB0" w:rsidRPr="00AE1CA8" w:rsidRDefault="00910217" w:rsidP="000F22C6">
      <w:pPr>
        <w:rPr>
          <w:rFonts w:eastAsia="MS PGothic" w:cs="Times New Roman"/>
          <w:kern w:val="0"/>
          <w:sz w:val="24"/>
          <w:szCs w:val="24"/>
          <w:lang w:val="en-GB"/>
        </w:rPr>
      </w:pPr>
      <w:r w:rsidRPr="00AE1CA8">
        <w:rPr>
          <w:rFonts w:eastAsia="MS PGothic" w:cs="Times New Roman"/>
          <w:b/>
          <w:bCs/>
          <w:kern w:val="0"/>
          <w:sz w:val="24"/>
          <w:szCs w:val="24"/>
          <w:lang w:val="en-GB"/>
        </w:rPr>
        <w:t>S3 Table</w:t>
      </w:r>
      <w:r w:rsidR="000F22C6" w:rsidRPr="00AE1CA8">
        <w:rPr>
          <w:rFonts w:eastAsia="MS PGothic" w:cs="Times New Roman"/>
          <w:b/>
          <w:bCs/>
          <w:kern w:val="0"/>
          <w:sz w:val="24"/>
          <w:szCs w:val="24"/>
          <w:lang w:val="en-GB"/>
        </w:rPr>
        <w:t>.</w:t>
      </w:r>
      <w:r w:rsidR="000F22C6" w:rsidRPr="00AE1CA8">
        <w:rPr>
          <w:rFonts w:eastAsia="MS PGothic" w:cs="Times New Roman"/>
          <w:kern w:val="0"/>
          <w:sz w:val="24"/>
          <w:szCs w:val="24"/>
          <w:lang w:val="en-GB"/>
        </w:rPr>
        <w:t xml:space="preserve"> Performance comparison for prediction in the development and validation groups</w:t>
      </w:r>
    </w:p>
    <w:p w14:paraId="30E09E64" w14:textId="342939FF" w:rsidR="000F22C6" w:rsidRPr="00AE1CA8" w:rsidRDefault="000F22C6" w:rsidP="000F22C6">
      <w:pPr>
        <w:rPr>
          <w:rFonts w:eastAsia="MS PGothic" w:cs="Times New Roman"/>
          <w:kern w:val="0"/>
          <w:sz w:val="24"/>
          <w:szCs w:val="24"/>
          <w:lang w:val="en-GB"/>
        </w:rPr>
      </w:pPr>
    </w:p>
    <w:p w14:paraId="2CA2B30B" w14:textId="78BB8ACE" w:rsidR="000F22C6" w:rsidRPr="00AE1CA8" w:rsidRDefault="000F22C6" w:rsidP="000F22C6">
      <w:pPr>
        <w:rPr>
          <w:rFonts w:eastAsia="MS PGothic" w:cs="Times New Roman"/>
          <w:kern w:val="0"/>
          <w:sz w:val="24"/>
          <w:szCs w:val="24"/>
          <w:lang w:val="en-GB"/>
        </w:rPr>
      </w:pPr>
    </w:p>
    <w:p w14:paraId="4DC8EA8F" w14:textId="2FDB552E" w:rsidR="000F22C6" w:rsidRPr="00AE1CA8" w:rsidRDefault="000F22C6" w:rsidP="000F22C6">
      <w:pPr>
        <w:rPr>
          <w:rFonts w:eastAsia="MS PGothic" w:cs="Times New Roman"/>
          <w:kern w:val="0"/>
          <w:sz w:val="24"/>
          <w:szCs w:val="24"/>
          <w:lang w:val="en-GB"/>
        </w:rPr>
      </w:pPr>
    </w:p>
    <w:p w14:paraId="0C5F8867" w14:textId="48007DDB" w:rsidR="000F22C6" w:rsidRPr="00AE1CA8" w:rsidRDefault="000F22C6" w:rsidP="000F22C6">
      <w:pPr>
        <w:rPr>
          <w:rFonts w:eastAsia="MS PGothic" w:cs="Times New Roman"/>
          <w:kern w:val="0"/>
          <w:sz w:val="24"/>
          <w:szCs w:val="24"/>
          <w:lang w:val="en-GB"/>
        </w:rPr>
      </w:pPr>
    </w:p>
    <w:p w14:paraId="55E91B5D" w14:textId="6ACBB2B2" w:rsidR="000F22C6" w:rsidRPr="00AE1CA8" w:rsidRDefault="000F22C6" w:rsidP="000F22C6">
      <w:pPr>
        <w:rPr>
          <w:rFonts w:eastAsia="MS PGothic" w:cs="Times New Roman"/>
          <w:kern w:val="0"/>
          <w:sz w:val="24"/>
          <w:szCs w:val="24"/>
          <w:lang w:val="en-GB"/>
        </w:rPr>
      </w:pPr>
    </w:p>
    <w:p w14:paraId="239356CB" w14:textId="66757499" w:rsidR="000F22C6" w:rsidRPr="00AE1CA8" w:rsidRDefault="000F22C6" w:rsidP="000F22C6">
      <w:pPr>
        <w:rPr>
          <w:rFonts w:eastAsia="MS PGothic" w:cs="Times New Roman"/>
          <w:kern w:val="0"/>
          <w:sz w:val="24"/>
          <w:szCs w:val="24"/>
          <w:lang w:val="en-GB"/>
        </w:rPr>
      </w:pPr>
    </w:p>
    <w:p w14:paraId="4306FD08" w14:textId="77777777" w:rsidR="000F22C6" w:rsidRPr="00AE1CA8" w:rsidRDefault="000F22C6" w:rsidP="000F22C6">
      <w:pPr>
        <w:rPr>
          <w:rFonts w:eastAsia="MS PGothic" w:cs="Times New Roman"/>
          <w:kern w:val="0"/>
          <w:sz w:val="24"/>
          <w:szCs w:val="24"/>
          <w:lang w:val="en-GB"/>
        </w:rPr>
      </w:pPr>
    </w:p>
    <w:tbl>
      <w:tblPr>
        <w:tblpPr w:leftFromText="142" w:rightFromText="142" w:vertAnchor="page" w:horzAnchor="margin" w:tblpY="1531"/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2268"/>
      </w:tblGrid>
      <w:tr w:rsidR="00AE1CA8" w:rsidRPr="00AE1CA8" w14:paraId="4B5BAAB0" w14:textId="77777777" w:rsidTr="000F22C6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EA81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3739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Development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4FD0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Validation group</w:t>
            </w:r>
          </w:p>
        </w:tc>
      </w:tr>
      <w:tr w:rsidR="00AE1CA8" w:rsidRPr="00AE1CA8" w14:paraId="38CD5756" w14:textId="77777777" w:rsidTr="000F22C6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10C2" w14:textId="70FAE112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Salt intake &lt; </w:t>
            </w:r>
            <w:r w:rsidRPr="00AE1CA8">
              <w:rPr>
                <w:rFonts w:eastAsia="MS PGothic" w:cs="Times New Roman" w:hint="eastAsia"/>
                <w:b/>
                <w:bCs/>
                <w:kern w:val="0"/>
                <w:sz w:val="24"/>
                <w:szCs w:val="24"/>
                <w:lang w:val="en-GB"/>
              </w:rPr>
              <w:t>7</w:t>
            </w: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.0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FAEC0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F881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6AA487C5" w14:textId="77777777" w:rsidTr="0052607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5C6E" w14:textId="77777777" w:rsidR="000F22C6" w:rsidRPr="00AE1CA8" w:rsidRDefault="000F22C6" w:rsidP="000F22C6">
            <w:pPr>
              <w:widowControl/>
              <w:snapToGrid w:val="0"/>
              <w:ind w:firstLineChars="100" w:firstLine="24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ensitivity (95% C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A7CC" w14:textId="1A9CACA1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sz w:val="24"/>
                <w:szCs w:val="24"/>
              </w:rPr>
              <w:t>0.728 (0.717-0.7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3405" w14:textId="566A1FCB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sz w:val="24"/>
                <w:szCs w:val="24"/>
              </w:rPr>
              <w:t>0.718 (0.707-0.728)</w:t>
            </w:r>
          </w:p>
        </w:tc>
      </w:tr>
      <w:tr w:rsidR="00AE1CA8" w:rsidRPr="00AE1CA8" w14:paraId="26FF0FAC" w14:textId="77777777" w:rsidTr="0052607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763E" w14:textId="77777777" w:rsidR="000F22C6" w:rsidRPr="00AE1CA8" w:rsidRDefault="000F22C6" w:rsidP="000F22C6">
            <w:pPr>
              <w:widowControl/>
              <w:snapToGrid w:val="0"/>
              <w:ind w:firstLineChars="100" w:firstLine="24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pecificity (95% C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1505" w14:textId="3B3DB813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sz w:val="24"/>
                <w:szCs w:val="24"/>
              </w:rPr>
              <w:t>0.532 (0.520-0.5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3B42" w14:textId="617A714B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sz w:val="24"/>
                <w:szCs w:val="24"/>
              </w:rPr>
              <w:t>0.532 (0.521-0.544)</w:t>
            </w:r>
          </w:p>
        </w:tc>
      </w:tr>
      <w:tr w:rsidR="00AE1CA8" w:rsidRPr="00AE1CA8" w14:paraId="29E8B9CA" w14:textId="77777777" w:rsidTr="0052607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8F1E8" w14:textId="77777777" w:rsidR="000F22C6" w:rsidRPr="00AE1CA8" w:rsidRDefault="000F22C6" w:rsidP="000F22C6">
            <w:pPr>
              <w:widowControl/>
              <w:snapToGrid w:val="0"/>
              <w:ind w:firstLineChars="100" w:firstLine="24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bookmarkStart w:id="0" w:name="_Hlk34220831"/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AUC (95% C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52281" w14:textId="46C10F86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sz w:val="24"/>
                <w:szCs w:val="24"/>
              </w:rPr>
              <w:t>0.763 (0.744-0.78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984CF" w14:textId="1DF0D590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sz w:val="24"/>
                <w:szCs w:val="24"/>
              </w:rPr>
              <w:t>0.752 (0.733-0.772)</w:t>
            </w:r>
          </w:p>
        </w:tc>
      </w:tr>
      <w:bookmarkEnd w:id="0"/>
      <w:tr w:rsidR="00AE1CA8" w:rsidRPr="00AE1CA8" w14:paraId="0638E50C" w14:textId="77777777" w:rsidTr="000F22C6">
        <w:trPr>
          <w:trHeight w:val="255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69F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CI, confidence interval; AUC, areas under receiver operating characteristic curve.</w:t>
            </w:r>
          </w:p>
        </w:tc>
      </w:tr>
    </w:tbl>
    <w:p w14:paraId="333BF1C8" w14:textId="6C7C6B94" w:rsidR="000F22C6" w:rsidRPr="00AE1CA8" w:rsidRDefault="000F22C6" w:rsidP="00D75351">
      <w:pPr>
        <w:widowControl/>
        <w:jc w:val="left"/>
      </w:pPr>
    </w:p>
    <w:p w14:paraId="426EEB7B" w14:textId="344CA8B9" w:rsidR="000F22C6" w:rsidRDefault="000F22C6" w:rsidP="000F22C6"/>
    <w:p w14:paraId="7BF18F47" w14:textId="7D12A155" w:rsidR="000F22C6" w:rsidRDefault="000F22C6" w:rsidP="000F22C6"/>
    <w:p w14:paraId="4EC43489" w14:textId="582052F2" w:rsidR="000F22C6" w:rsidRDefault="000F22C6" w:rsidP="000F22C6"/>
    <w:p w14:paraId="6B1AEC52" w14:textId="02E900E6" w:rsidR="000F22C6" w:rsidRDefault="000F22C6" w:rsidP="000F22C6"/>
    <w:p w14:paraId="3FD43BD1" w14:textId="77777777" w:rsidR="000F22C6" w:rsidRPr="000F22C6" w:rsidRDefault="000F22C6" w:rsidP="000F22C6"/>
    <w:sectPr w:rsidR="000F22C6" w:rsidRPr="000F22C6" w:rsidSect="00CE5DB0"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8A4E4" w14:textId="77777777" w:rsidR="0079418D" w:rsidRDefault="0079418D" w:rsidP="000B0E43">
      <w:r>
        <w:separator/>
      </w:r>
    </w:p>
  </w:endnote>
  <w:endnote w:type="continuationSeparator" w:id="0">
    <w:p w14:paraId="5862B52C" w14:textId="77777777" w:rsidR="0079418D" w:rsidRDefault="0079418D" w:rsidP="000B0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3E2144" w14:textId="77777777" w:rsidR="0079418D" w:rsidRDefault="0079418D" w:rsidP="000B0E43">
      <w:r>
        <w:separator/>
      </w:r>
    </w:p>
  </w:footnote>
  <w:footnote w:type="continuationSeparator" w:id="0">
    <w:p w14:paraId="27E90FD6" w14:textId="77777777" w:rsidR="0079418D" w:rsidRDefault="0079418D" w:rsidP="000B0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B0"/>
    <w:rsid w:val="000B0E43"/>
    <w:rsid w:val="000F22C6"/>
    <w:rsid w:val="00100BEE"/>
    <w:rsid w:val="002200A7"/>
    <w:rsid w:val="002965EC"/>
    <w:rsid w:val="002F0BBC"/>
    <w:rsid w:val="0047122B"/>
    <w:rsid w:val="004D52F2"/>
    <w:rsid w:val="0052607A"/>
    <w:rsid w:val="00632276"/>
    <w:rsid w:val="006C6DB3"/>
    <w:rsid w:val="00701BAA"/>
    <w:rsid w:val="0079418D"/>
    <w:rsid w:val="008027D8"/>
    <w:rsid w:val="00813090"/>
    <w:rsid w:val="00871ADF"/>
    <w:rsid w:val="00872E8C"/>
    <w:rsid w:val="00910217"/>
    <w:rsid w:val="00AE1CA8"/>
    <w:rsid w:val="00B118E2"/>
    <w:rsid w:val="00BD7070"/>
    <w:rsid w:val="00CE5DB0"/>
    <w:rsid w:val="00D60DAA"/>
    <w:rsid w:val="00D75351"/>
    <w:rsid w:val="00F8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EF44EC"/>
  <w15:chartTrackingRefBased/>
  <w15:docId w15:val="{74CD05FE-B778-4388-86E8-FC56CAC1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DB0"/>
    <w:pPr>
      <w:widowControl w:val="0"/>
      <w:jc w:val="both"/>
    </w:pPr>
    <w:rPr>
      <w:rFonts w:ascii="Times New Roman" w:eastAsia="MS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E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E43"/>
    <w:rPr>
      <w:rFonts w:ascii="Times New Roman" w:eastAsia="MS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0B0E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E43"/>
    <w:rPr>
      <w:rFonts w:ascii="Times New Roman" w:eastAsia="MS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　知佳</dc:creator>
  <cp:keywords/>
  <dc:description/>
  <cp:lastModifiedBy>Glenn Jackson</cp:lastModifiedBy>
  <cp:revision>2</cp:revision>
  <dcterms:created xsi:type="dcterms:W3CDTF">2020-07-14T20:47:00Z</dcterms:created>
  <dcterms:modified xsi:type="dcterms:W3CDTF">2020-07-14T20:47:00Z</dcterms:modified>
</cp:coreProperties>
</file>